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D23AE" w14:textId="77777777" w:rsidR="00937CFE" w:rsidRPr="00AB35E9" w:rsidRDefault="00000000">
      <w:pPr>
        <w:spacing w:after="160" w:line="480" w:lineRule="auto"/>
        <w:jc w:val="both"/>
        <w:rPr>
          <w:rFonts w:ascii="Times New Roman" w:eastAsia="Times New Roman" w:hAnsi="Times New Roman" w:cs="Times New Roman"/>
          <w:color w:val="FF0000"/>
          <w:sz w:val="20"/>
          <w:szCs w:val="20"/>
          <w:lang w:val="en-GB"/>
        </w:rPr>
      </w:pPr>
      <w:r w:rsidRPr="00AB35E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upplementary Table 1.</w:t>
      </w:r>
      <w:r w:rsidRPr="00AB35E9">
        <w:rPr>
          <w:rFonts w:ascii="Times New Roman" w:eastAsia="Times New Roman" w:hAnsi="Times New Roman" w:cs="Times New Roman"/>
          <w:color w:val="FF0000"/>
          <w:sz w:val="20"/>
          <w:szCs w:val="20"/>
          <w:lang w:val="en-GB"/>
        </w:rPr>
        <w:t xml:space="preserve"> </w:t>
      </w:r>
      <w:r w:rsidRPr="00AB35E9">
        <w:rPr>
          <w:rFonts w:ascii="Times New Roman" w:eastAsia="Times New Roman" w:hAnsi="Times New Roman" w:cs="Times New Roman"/>
          <w:sz w:val="20"/>
          <w:szCs w:val="20"/>
          <w:lang w:val="en-GB"/>
        </w:rPr>
        <w:t>Baseline echocardiographic evaluation in patients with sinus rhythm (SR) and atrial fibrillation (AF).</w:t>
      </w:r>
    </w:p>
    <w:tbl>
      <w:tblPr>
        <w:tblStyle w:val="a"/>
        <w:tblW w:w="895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65"/>
        <w:gridCol w:w="2280"/>
        <w:gridCol w:w="2340"/>
        <w:gridCol w:w="1770"/>
      </w:tblGrid>
      <w:tr w:rsidR="00937CFE" w:rsidRPr="00AB35E9" w14:paraId="6840249B" w14:textId="77777777">
        <w:trPr>
          <w:trHeight w:val="440"/>
        </w:trPr>
        <w:tc>
          <w:tcPr>
            <w:tcW w:w="895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EAF84" w14:textId="77777777" w:rsidR="00937CFE" w:rsidRPr="00AB35E9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B35E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chocardiography</w:t>
            </w:r>
            <w:proofErr w:type="spellEnd"/>
            <w:r w:rsidRPr="00AB35E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B35E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ameters</w:t>
            </w:r>
            <w:proofErr w:type="spellEnd"/>
          </w:p>
        </w:tc>
      </w:tr>
      <w:tr w:rsidR="00937CFE" w:rsidRPr="00AB35E9" w14:paraId="4C89DF0A" w14:textId="77777777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93D59" w14:textId="77777777" w:rsidR="00937CFE" w:rsidRPr="00AB35E9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B35E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386E0" w14:textId="77777777" w:rsidR="00937CFE" w:rsidRPr="00AB35E9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R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A2FD8" w14:textId="77777777" w:rsidR="00937CFE" w:rsidRPr="00AB35E9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F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A3D9A" w14:textId="77777777" w:rsidR="00937CFE" w:rsidRPr="00AB35E9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937CFE" w:rsidRPr="00AB35E9" w14:paraId="36F625B8" w14:textId="77777777">
        <w:tc>
          <w:tcPr>
            <w:tcW w:w="256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03E4EE9" w14:textId="77777777" w:rsidR="00937CFE" w:rsidRPr="00AB35E9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LVDD (PLAX), mm</w:t>
            </w:r>
          </w:p>
        </w:tc>
        <w:tc>
          <w:tcPr>
            <w:tcW w:w="228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62280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66.4 (± 7.7)</w:t>
            </w:r>
          </w:p>
        </w:tc>
        <w:tc>
          <w:tcPr>
            <w:tcW w:w="234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66AE1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65.3 (± 10.1)</w:t>
            </w:r>
          </w:p>
        </w:tc>
        <w:tc>
          <w:tcPr>
            <w:tcW w:w="177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F2688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763</w:t>
            </w:r>
          </w:p>
        </w:tc>
      </w:tr>
      <w:tr w:rsidR="00937CFE" w:rsidRPr="00AB35E9" w14:paraId="2D8A18C7" w14:textId="77777777">
        <w:tc>
          <w:tcPr>
            <w:tcW w:w="256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C11D66B" w14:textId="77777777" w:rsidR="00937CFE" w:rsidRPr="00AB35E9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VEDV, </w:t>
            </w:r>
            <w:proofErr w:type="spellStart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28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B80CA" w14:textId="77777777" w:rsidR="00937CFE" w:rsidRPr="00AB35E9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240.3 (± 76.9)</w:t>
            </w:r>
          </w:p>
        </w:tc>
        <w:tc>
          <w:tcPr>
            <w:tcW w:w="234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8AEE2" w14:textId="77777777" w:rsidR="00937CFE" w:rsidRPr="00AB35E9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225.7 (± 80)</w:t>
            </w:r>
          </w:p>
        </w:tc>
        <w:tc>
          <w:tcPr>
            <w:tcW w:w="177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9E45B" w14:textId="77777777" w:rsidR="00937CFE" w:rsidRPr="00AB35E9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668</w:t>
            </w:r>
          </w:p>
        </w:tc>
      </w:tr>
      <w:tr w:rsidR="00937CFE" w:rsidRPr="00AB35E9" w14:paraId="1D782F43" w14:textId="77777777">
        <w:tc>
          <w:tcPr>
            <w:tcW w:w="256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5E55A19" w14:textId="77777777" w:rsidR="00937CFE" w:rsidRPr="00AB35E9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VESV, ml </w:t>
            </w:r>
          </w:p>
        </w:tc>
        <w:tc>
          <w:tcPr>
            <w:tcW w:w="228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E265B" w14:textId="77777777" w:rsidR="00937CFE" w:rsidRPr="00AB35E9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167.7 (± 62.5)</w:t>
            </w:r>
          </w:p>
        </w:tc>
        <w:tc>
          <w:tcPr>
            <w:tcW w:w="234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25085" w14:textId="77777777" w:rsidR="00937CFE" w:rsidRPr="00AB35E9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146.2 (± 60.8)</w:t>
            </w:r>
          </w:p>
        </w:tc>
        <w:tc>
          <w:tcPr>
            <w:tcW w:w="177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7C186" w14:textId="77777777" w:rsidR="00937CFE" w:rsidRPr="00AB35E9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465</w:t>
            </w:r>
          </w:p>
        </w:tc>
      </w:tr>
      <w:tr w:rsidR="00937CFE" w:rsidRPr="00AB35E9" w14:paraId="4DE4F581" w14:textId="77777777">
        <w:tc>
          <w:tcPr>
            <w:tcW w:w="256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6B9E14D" w14:textId="77777777" w:rsidR="00937CFE" w:rsidRPr="00AB35E9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EF (BP Simpson), %</w:t>
            </w:r>
          </w:p>
        </w:tc>
        <w:tc>
          <w:tcPr>
            <w:tcW w:w="228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1725" w14:textId="77777777" w:rsidR="00937CFE" w:rsidRPr="00AB35E9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30 (26-48.5)</w:t>
            </w:r>
          </w:p>
        </w:tc>
        <w:tc>
          <w:tcPr>
            <w:tcW w:w="234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5CDEC" w14:textId="77777777" w:rsidR="00937CFE" w:rsidRPr="00AB35E9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31.5 (26.5-42.3)</w:t>
            </w:r>
          </w:p>
        </w:tc>
        <w:tc>
          <w:tcPr>
            <w:tcW w:w="177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9844C" w14:textId="77777777" w:rsidR="00937CFE" w:rsidRPr="00AB35E9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937CFE" w:rsidRPr="00AB35E9" w14:paraId="53100A57" w14:textId="77777777">
        <w:trPr>
          <w:trHeight w:val="492"/>
        </w:trPr>
        <w:tc>
          <w:tcPr>
            <w:tcW w:w="256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3AB41E9" w14:textId="77777777" w:rsidR="00937CFE" w:rsidRPr="00AB35E9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LA </w:t>
            </w:r>
            <w:proofErr w:type="spellStart"/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diameter</w:t>
            </w:r>
            <w:proofErr w:type="spellEnd"/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, mm</w:t>
            </w:r>
          </w:p>
        </w:tc>
        <w:tc>
          <w:tcPr>
            <w:tcW w:w="2280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C0C6A1A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54 (51.5-57.0)</w:t>
            </w:r>
          </w:p>
        </w:tc>
        <w:tc>
          <w:tcPr>
            <w:tcW w:w="2340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34F34D9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61 (54.0-63.8)</w:t>
            </w:r>
          </w:p>
        </w:tc>
        <w:tc>
          <w:tcPr>
            <w:tcW w:w="1770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0AB34A9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04</w:t>
            </w:r>
          </w:p>
        </w:tc>
      </w:tr>
      <w:tr w:rsidR="00937CFE" w:rsidRPr="00AB35E9" w14:paraId="7DEBEE28" w14:textId="77777777">
        <w:tc>
          <w:tcPr>
            <w:tcW w:w="256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969885E" w14:textId="77777777" w:rsidR="00937CFE" w:rsidRPr="00AB35E9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LA </w:t>
            </w:r>
            <w:proofErr w:type="spellStart"/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area</w:t>
            </w:r>
            <w:proofErr w:type="spellEnd"/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, cm2</w:t>
            </w:r>
          </w:p>
        </w:tc>
        <w:tc>
          <w:tcPr>
            <w:tcW w:w="228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1530B" w14:textId="77777777" w:rsidR="00937CFE" w:rsidRPr="00AB35E9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34.3 (± 4.3)</w:t>
            </w:r>
          </w:p>
        </w:tc>
        <w:tc>
          <w:tcPr>
            <w:tcW w:w="234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B9F1E" w14:textId="77777777" w:rsidR="00937CFE" w:rsidRPr="00AB35E9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42.5 (± 11.3)</w:t>
            </w:r>
          </w:p>
        </w:tc>
        <w:tc>
          <w:tcPr>
            <w:tcW w:w="177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41EBB" w14:textId="77777777" w:rsidR="00937CFE" w:rsidRPr="00AB35E9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049</w:t>
            </w:r>
          </w:p>
        </w:tc>
      </w:tr>
      <w:tr w:rsidR="00937CFE" w:rsidRPr="00AB35E9" w14:paraId="485052D2" w14:textId="77777777">
        <w:trPr>
          <w:trHeight w:val="492"/>
        </w:trPr>
        <w:tc>
          <w:tcPr>
            <w:tcW w:w="256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F1C690B" w14:textId="77777777" w:rsidR="00937CFE" w:rsidRPr="00AB35E9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R </w:t>
            </w:r>
            <w:proofErr w:type="spellStart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volume</w:t>
            </w:r>
            <w:proofErr w:type="spellEnd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28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6B638" w14:textId="77777777" w:rsidR="00937CFE" w:rsidRPr="00AB35E9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49 (± 15.3)</w:t>
            </w:r>
          </w:p>
        </w:tc>
        <w:tc>
          <w:tcPr>
            <w:tcW w:w="234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9596A" w14:textId="77777777" w:rsidR="00937CFE" w:rsidRPr="00AB35E9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53.2 (± 14.9)</w:t>
            </w:r>
          </w:p>
        </w:tc>
        <w:tc>
          <w:tcPr>
            <w:tcW w:w="177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7ED88" w14:textId="77777777" w:rsidR="00937CFE" w:rsidRPr="00AB35E9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511</w:t>
            </w:r>
          </w:p>
        </w:tc>
      </w:tr>
      <w:tr w:rsidR="00937CFE" w:rsidRPr="00AB35E9" w14:paraId="2FD3401C" w14:textId="77777777">
        <w:tc>
          <w:tcPr>
            <w:tcW w:w="256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C862904" w14:textId="77777777" w:rsidR="00937CFE" w:rsidRPr="00AB35E9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LAVI, ml/m2</w:t>
            </w:r>
          </w:p>
        </w:tc>
        <w:tc>
          <w:tcPr>
            <w:tcW w:w="228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0596A" w14:textId="77777777" w:rsidR="00937CFE" w:rsidRPr="00AB35E9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74.5 (± 14.1)</w:t>
            </w:r>
          </w:p>
        </w:tc>
        <w:tc>
          <w:tcPr>
            <w:tcW w:w="234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324FB" w14:textId="77777777" w:rsidR="00937CFE" w:rsidRPr="00AB35E9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95.1 (± 31.8)</w:t>
            </w:r>
          </w:p>
        </w:tc>
        <w:tc>
          <w:tcPr>
            <w:tcW w:w="177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E7320" w14:textId="77777777" w:rsidR="00937CFE" w:rsidRPr="00AB35E9" w:rsidRDefault="0000000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C75E5F" w:rsidRPr="00AB35E9" w14:paraId="5D32B4EB" w14:textId="77777777">
        <w:tc>
          <w:tcPr>
            <w:tcW w:w="256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35465E8" w14:textId="3F1DD756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MV VTI, cm</w:t>
            </w:r>
          </w:p>
        </w:tc>
        <w:tc>
          <w:tcPr>
            <w:tcW w:w="228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61EDE" w14:textId="75AF466A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23 (±4.8)</w:t>
            </w:r>
          </w:p>
        </w:tc>
        <w:tc>
          <w:tcPr>
            <w:tcW w:w="234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AFD39" w14:textId="3EF885DF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21.7 (±7.6)</w:t>
            </w:r>
          </w:p>
        </w:tc>
        <w:tc>
          <w:tcPr>
            <w:tcW w:w="177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144A1" w14:textId="3FBD5359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C75E5F" w:rsidRPr="00AB35E9" w14:paraId="541658CE" w14:textId="77777777">
        <w:tc>
          <w:tcPr>
            <w:tcW w:w="256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6B1E293" w14:textId="5120964C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LVOT VTI, cm</w:t>
            </w:r>
          </w:p>
        </w:tc>
        <w:tc>
          <w:tcPr>
            <w:tcW w:w="228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E267A" w14:textId="12117192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11 (±3)</w:t>
            </w:r>
          </w:p>
        </w:tc>
        <w:tc>
          <w:tcPr>
            <w:tcW w:w="234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6E093" w14:textId="413B3A0E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11.9 (±2.2)</w:t>
            </w:r>
          </w:p>
        </w:tc>
        <w:tc>
          <w:tcPr>
            <w:tcW w:w="177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24177" w14:textId="1E62DADF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C75E5F" w:rsidRPr="00AB35E9" w14:paraId="0F3E9906" w14:textId="77777777">
        <w:tc>
          <w:tcPr>
            <w:tcW w:w="256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587FF20" w14:textId="4374434D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MV VTI/LVOT VTI</w:t>
            </w:r>
          </w:p>
        </w:tc>
        <w:tc>
          <w:tcPr>
            <w:tcW w:w="228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33AD4" w14:textId="7A5CA0B9" w:rsidR="00C75E5F" w:rsidRPr="00AB35E9" w:rsidRDefault="00321893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2.3 (1.7-2.6)</w:t>
            </w:r>
          </w:p>
        </w:tc>
        <w:tc>
          <w:tcPr>
            <w:tcW w:w="234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4A671" w14:textId="6117CBB8" w:rsidR="00C75E5F" w:rsidRPr="00AB35E9" w:rsidRDefault="00321893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1.8 (1.4-2)</w:t>
            </w:r>
          </w:p>
        </w:tc>
        <w:tc>
          <w:tcPr>
            <w:tcW w:w="177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20534" w14:textId="00AEDE8A" w:rsidR="00C75E5F" w:rsidRPr="00AB35E9" w:rsidRDefault="00321893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C75E5F" w:rsidRPr="00AB35E9" w14:paraId="6968F5D2" w14:textId="77777777">
        <w:tc>
          <w:tcPr>
            <w:tcW w:w="256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FD2726D" w14:textId="4ACC6B3C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ak MV velocity, m/s</w:t>
            </w:r>
          </w:p>
        </w:tc>
        <w:tc>
          <w:tcPr>
            <w:tcW w:w="228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CC33F" w14:textId="564A7CC3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 (</w:t>
            </w: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±0.2)</w:t>
            </w:r>
          </w:p>
        </w:tc>
        <w:tc>
          <w:tcPr>
            <w:tcW w:w="234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B2746" w14:textId="42D504A8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 (</w:t>
            </w: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)</w:t>
            </w:r>
          </w:p>
        </w:tc>
        <w:tc>
          <w:tcPr>
            <w:tcW w:w="177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E64AB" w14:textId="3DB43FC3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</w:tr>
      <w:tr w:rsidR="00C75E5F" w:rsidRPr="00AB35E9" w14:paraId="6B260A8F" w14:textId="77777777">
        <w:tc>
          <w:tcPr>
            <w:tcW w:w="256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64F2F76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LAS-r, %</w:t>
            </w:r>
          </w:p>
        </w:tc>
        <w:tc>
          <w:tcPr>
            <w:tcW w:w="228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CB209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11.7 (± 6.3)</w:t>
            </w:r>
          </w:p>
        </w:tc>
        <w:tc>
          <w:tcPr>
            <w:tcW w:w="234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6D9E3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9.7 (± 4.6)</w:t>
            </w:r>
          </w:p>
        </w:tc>
        <w:tc>
          <w:tcPr>
            <w:tcW w:w="177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1B267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C75E5F" w:rsidRPr="00AB35E9" w14:paraId="7E863935" w14:textId="77777777">
        <w:tc>
          <w:tcPr>
            <w:tcW w:w="256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D6FF46E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LAS-cd, %</w:t>
            </w:r>
          </w:p>
        </w:tc>
        <w:tc>
          <w:tcPr>
            <w:tcW w:w="228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0E9C4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-8.2 (±4.7 )</w:t>
            </w:r>
          </w:p>
        </w:tc>
        <w:tc>
          <w:tcPr>
            <w:tcW w:w="234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4DAD2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-7.5 (± 3)</w:t>
            </w:r>
          </w:p>
        </w:tc>
        <w:tc>
          <w:tcPr>
            <w:tcW w:w="177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B833B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663</w:t>
            </w:r>
          </w:p>
        </w:tc>
      </w:tr>
      <w:tr w:rsidR="00C75E5F" w:rsidRPr="00AB35E9" w14:paraId="1B9C77B6" w14:textId="77777777">
        <w:trPr>
          <w:trHeight w:val="747"/>
        </w:trPr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DB118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LAS-</w:t>
            </w:r>
            <w:proofErr w:type="spellStart"/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ct</w:t>
            </w:r>
            <w:proofErr w:type="spellEnd"/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, %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FD5E4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-3.47 (2.46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D3C27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-1.73 (1.47)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9AA70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04</w:t>
            </w:r>
          </w:p>
        </w:tc>
      </w:tr>
      <w:tr w:rsidR="00C75E5F" w:rsidRPr="00AB35E9" w14:paraId="47FD1209" w14:textId="77777777">
        <w:trPr>
          <w:trHeight w:val="747"/>
        </w:trPr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93F9B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LS-1, %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A09E1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-7.6 (-15.1-[-6,13]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9DE26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-10.2 (-11.2-[-8.7])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C1060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C75E5F" w:rsidRPr="00AB35E9" w14:paraId="07B5ACC9" w14:textId="77777777">
        <w:trPr>
          <w:trHeight w:val="747"/>
        </w:trPr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9B0F8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GLS-2, %</w:t>
            </w:r>
          </w:p>
        </w:tc>
        <w:tc>
          <w:tcPr>
            <w:tcW w:w="228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701CB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-9.9 (± 4.9)</w:t>
            </w:r>
          </w:p>
        </w:tc>
        <w:tc>
          <w:tcPr>
            <w:tcW w:w="234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CB192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-11.2 (± 4)</w:t>
            </w:r>
          </w:p>
        </w:tc>
        <w:tc>
          <w:tcPr>
            <w:tcW w:w="177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50C4D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C75E5F" w:rsidRPr="00AB35E9" w14:paraId="5364E655" w14:textId="77777777">
        <w:trPr>
          <w:trHeight w:val="747"/>
        </w:trPr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24115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GLS-3, %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7A6F5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-7.55 (-13.9-[-6.85]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CE72A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-9.6 (-10.0-[-8.3])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CE7C9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C75E5F" w:rsidRPr="00AB35E9" w14:paraId="39CF1797" w14:textId="77777777">
        <w:trPr>
          <w:trHeight w:val="747"/>
        </w:trPr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51C53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GLS-AVG, %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C8700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-7.45 (-14.1-[-7.13]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3E596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-10.2 (-11.7-[-8.75])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B9C7C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C75E5F" w:rsidRPr="00AB35E9" w14:paraId="718D0D46" w14:textId="77777777">
        <w:trPr>
          <w:trHeight w:val="747"/>
        </w:trPr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8CDD3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RVFWSL, %</w:t>
            </w:r>
          </w:p>
        </w:tc>
        <w:tc>
          <w:tcPr>
            <w:tcW w:w="228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D0CEB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-12.9 (± 4.2)</w:t>
            </w:r>
          </w:p>
        </w:tc>
        <w:tc>
          <w:tcPr>
            <w:tcW w:w="234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5511E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-14.7 (± 3.2)</w:t>
            </w:r>
          </w:p>
        </w:tc>
        <w:tc>
          <w:tcPr>
            <w:tcW w:w="177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592CA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264</w:t>
            </w:r>
          </w:p>
        </w:tc>
      </w:tr>
      <w:tr w:rsidR="00C75E5F" w:rsidRPr="00AB35E9" w14:paraId="7FDBE3B9" w14:textId="77777777">
        <w:trPr>
          <w:trHeight w:val="747"/>
        </w:trPr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31FFC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RV4CSL, %</w:t>
            </w:r>
          </w:p>
        </w:tc>
        <w:tc>
          <w:tcPr>
            <w:tcW w:w="228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EE5A1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-9.8 (± 3.2)</w:t>
            </w:r>
          </w:p>
        </w:tc>
        <w:tc>
          <w:tcPr>
            <w:tcW w:w="234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C3E95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-11.4 (± 2.9)</w:t>
            </w:r>
          </w:p>
        </w:tc>
        <w:tc>
          <w:tcPr>
            <w:tcW w:w="177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9C5F4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231</w:t>
            </w:r>
          </w:p>
        </w:tc>
      </w:tr>
      <w:tr w:rsidR="00C75E5F" w:rsidRPr="00AB35E9" w14:paraId="2D786DD1" w14:textId="77777777">
        <w:trPr>
          <w:trHeight w:val="747"/>
        </w:trPr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C385A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RV (PLAX), mm</w:t>
            </w:r>
          </w:p>
        </w:tc>
        <w:tc>
          <w:tcPr>
            <w:tcW w:w="228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AB02F" w14:textId="77777777" w:rsidR="00C75E5F" w:rsidRPr="00AB35E9" w:rsidRDefault="00C75E5F" w:rsidP="00C75E5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35.2 (± 7.5)</w:t>
            </w:r>
          </w:p>
          <w:p w14:paraId="26D5CC99" w14:textId="77777777" w:rsidR="00C75E5F" w:rsidRPr="00AB35E9" w:rsidRDefault="00C75E5F" w:rsidP="00C75E5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6D508" w14:textId="77777777" w:rsidR="00C75E5F" w:rsidRPr="00AB35E9" w:rsidRDefault="00C75E5F" w:rsidP="00C75E5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36 (± 7.9)</w:t>
            </w:r>
          </w:p>
        </w:tc>
        <w:tc>
          <w:tcPr>
            <w:tcW w:w="177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790BC" w14:textId="77777777" w:rsidR="00C75E5F" w:rsidRPr="00AB35E9" w:rsidRDefault="00C75E5F" w:rsidP="00C75E5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812</w:t>
            </w:r>
          </w:p>
        </w:tc>
      </w:tr>
      <w:tr w:rsidR="00C75E5F" w:rsidRPr="00AB35E9" w14:paraId="241AE620" w14:textId="77777777">
        <w:trPr>
          <w:trHeight w:val="747"/>
        </w:trPr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9A586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RV (Ap4Ch), mm</w:t>
            </w:r>
          </w:p>
        </w:tc>
        <w:tc>
          <w:tcPr>
            <w:tcW w:w="228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FBACD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41.2 (± 7.1)</w:t>
            </w:r>
          </w:p>
        </w:tc>
        <w:tc>
          <w:tcPr>
            <w:tcW w:w="234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E425B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43 (± 7.6)</w:t>
            </w:r>
          </w:p>
        </w:tc>
        <w:tc>
          <w:tcPr>
            <w:tcW w:w="177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49CA9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573</w:t>
            </w:r>
          </w:p>
        </w:tc>
      </w:tr>
      <w:tr w:rsidR="00C75E5F" w:rsidRPr="00AB35E9" w14:paraId="0FDCECD5" w14:textId="77777777">
        <w:trPr>
          <w:trHeight w:val="747"/>
        </w:trPr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B0E4D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 </w:t>
            </w:r>
            <w:proofErr w:type="spellStart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area</w:t>
            </w:r>
            <w:proofErr w:type="spellEnd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, cm2</w:t>
            </w:r>
          </w:p>
        </w:tc>
        <w:tc>
          <w:tcPr>
            <w:tcW w:w="228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06E0C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24 (± 5.6)</w:t>
            </w:r>
          </w:p>
        </w:tc>
        <w:tc>
          <w:tcPr>
            <w:tcW w:w="234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AA68B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28,6 (± 9.4)</w:t>
            </w:r>
          </w:p>
        </w:tc>
        <w:tc>
          <w:tcPr>
            <w:tcW w:w="1770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3D05A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192</w:t>
            </w:r>
          </w:p>
        </w:tc>
      </w:tr>
      <w:tr w:rsidR="00C75E5F" w:rsidRPr="00AB35E9" w14:paraId="01D5F1FB" w14:textId="77777777">
        <w:trPr>
          <w:trHeight w:val="747"/>
        </w:trPr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65C94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TAPSE, mm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A7242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19 (17.5-25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E154F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18.5 (18-21)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44E8B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C75E5F" w:rsidRPr="00AB35E9" w14:paraId="6AEBA3B9" w14:textId="77777777">
        <w:trPr>
          <w:trHeight w:val="747"/>
        </w:trPr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0E89A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TR V max, m/s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81B30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2.8 (2.7-3.2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7D699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3.1 (2.5-3.4)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071D4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C75E5F" w:rsidRPr="00AB35E9" w14:paraId="562E1965" w14:textId="77777777">
        <w:trPr>
          <w:trHeight w:val="747"/>
        </w:trPr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4E043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RVSP, mmHg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C49BA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39.3 (10.7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520E3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44.6 (15.7)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B86C6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C75E5F" w:rsidRPr="00AB35E9" w14:paraId="3C708F64" w14:textId="77777777">
        <w:trPr>
          <w:trHeight w:val="747"/>
        </w:trPr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10BC3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TAPSE/RVSP, mm/mmHg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D0A09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0784 (0.0592-0.0844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6DF12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0673 (0.061-0.0833)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8B3A5" w14:textId="77777777" w:rsidR="00C75E5F" w:rsidRPr="00AB35E9" w:rsidRDefault="00C75E5F" w:rsidP="00C75E5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</w:tr>
    </w:tbl>
    <w:p w14:paraId="4539CFFC" w14:textId="77777777" w:rsidR="00937CFE" w:rsidRPr="00AB35E9" w:rsidRDefault="00000000">
      <w:pPr>
        <w:spacing w:after="160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AB35E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Data shown as mean (</w:t>
      </w:r>
      <w:r w:rsidRPr="00AB35E9">
        <w:rPr>
          <w:rFonts w:ascii="Times New Roman" w:eastAsia="Times New Roman" w:hAnsi="Times New Roman" w:cs="Times New Roman"/>
          <w:sz w:val="20"/>
          <w:szCs w:val="20"/>
          <w:lang w:val="en-GB"/>
        </w:rPr>
        <w:t>±</w:t>
      </w:r>
      <w:r w:rsidRPr="00AB35E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D) or median (IQR)</w:t>
      </w:r>
    </w:p>
    <w:p w14:paraId="55ECDC86" w14:textId="552C80DD" w:rsidR="00937CFE" w:rsidRPr="00AB35E9" w:rsidRDefault="00000000">
      <w:pPr>
        <w:spacing w:after="160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B35E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Caption to Supplementary Material, Table 1.</w:t>
      </w:r>
      <w:r w:rsidRPr="00AB35E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1D6BF1" w:rsidRPr="00AB35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bbreviations: EF, ejection fraction; GLS, global longitudinal strain; </w:t>
      </w:r>
      <w:proofErr w:type="spellStart"/>
      <w:r w:rsidR="001D6BF1" w:rsidRPr="00AB35E9">
        <w:rPr>
          <w:rFonts w:ascii="Times New Roman" w:eastAsia="Times New Roman" w:hAnsi="Times New Roman" w:cs="Times New Roman"/>
          <w:sz w:val="20"/>
          <w:szCs w:val="20"/>
          <w:lang w:val="en-US"/>
        </w:rPr>
        <w:t>LAd</w:t>
      </w:r>
      <w:proofErr w:type="spellEnd"/>
      <w:r w:rsidR="001D6BF1" w:rsidRPr="00AB35E9">
        <w:rPr>
          <w:rFonts w:ascii="Times New Roman" w:eastAsia="Times New Roman" w:hAnsi="Times New Roman" w:cs="Times New Roman"/>
          <w:sz w:val="20"/>
          <w:szCs w:val="20"/>
          <w:lang w:val="en-US"/>
        </w:rPr>
        <w:t>, left atrial diameter; LAS-cd, left atrial strain in conduit phase; LAS-</w:t>
      </w:r>
      <w:proofErr w:type="spellStart"/>
      <w:r w:rsidR="001D6BF1" w:rsidRPr="00AB35E9">
        <w:rPr>
          <w:rFonts w:ascii="Times New Roman" w:eastAsia="Times New Roman" w:hAnsi="Times New Roman" w:cs="Times New Roman"/>
          <w:sz w:val="20"/>
          <w:szCs w:val="20"/>
          <w:lang w:val="en-US"/>
        </w:rPr>
        <w:t>ct</w:t>
      </w:r>
      <w:proofErr w:type="spellEnd"/>
      <w:r w:rsidR="001D6BF1" w:rsidRPr="00AB35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left atrial strain in contraction phase; LAS-r, left atrial strain in the reservoir phase; LAVI, left atrial volume index; </w:t>
      </w:r>
      <w:proofErr w:type="spellStart"/>
      <w:r w:rsidR="001D6BF1" w:rsidRPr="00AB35E9">
        <w:rPr>
          <w:rFonts w:ascii="Times New Roman" w:eastAsia="Times New Roman" w:hAnsi="Times New Roman" w:cs="Times New Roman"/>
          <w:sz w:val="20"/>
          <w:szCs w:val="20"/>
          <w:lang w:val="en-US"/>
        </w:rPr>
        <w:t>LVEDd</w:t>
      </w:r>
      <w:proofErr w:type="spellEnd"/>
      <w:r w:rsidR="001D6BF1" w:rsidRPr="00AB35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left ventricular </w:t>
      </w:r>
      <w:r w:rsidR="001D6BF1" w:rsidRPr="00AB35E9"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 xml:space="preserve">end‑diastolic diameter; LVEDV, left ventricular end‑diastolic volume; </w:t>
      </w:r>
      <w:proofErr w:type="spellStart"/>
      <w:r w:rsidR="001D6BF1" w:rsidRPr="00AB35E9">
        <w:rPr>
          <w:rFonts w:ascii="Times New Roman" w:eastAsia="Times New Roman" w:hAnsi="Times New Roman" w:cs="Times New Roman"/>
          <w:sz w:val="20"/>
          <w:szCs w:val="20"/>
          <w:lang w:val="en-US"/>
        </w:rPr>
        <w:t>LVESd</w:t>
      </w:r>
      <w:proofErr w:type="spellEnd"/>
      <w:r w:rsidR="001D6BF1" w:rsidRPr="00AB35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left ventricular end‑systolic diameter; LVEDV, left ventricular end‑diastolic volume; LVESV, left ventricular end‑systolic volume; LVOT VTI, </w:t>
      </w:r>
      <w:r w:rsidR="001D6BF1" w:rsidRPr="00AB35E9">
        <w:rPr>
          <w:rFonts w:ascii="Times New Roman" w:eastAsia="Times New Roman" w:hAnsi="Times New Roman" w:cs="Times New Roman"/>
          <w:sz w:val="20"/>
          <w:szCs w:val="20"/>
          <w:lang w:val="en-GB"/>
        </w:rPr>
        <w:t>left ventricular outflow tract velocity time integral</w:t>
      </w:r>
      <w:r w:rsidR="001D6BF1" w:rsidRPr="00AB35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MR, mitral regurgitation; MV VTI, </w:t>
      </w:r>
      <w:r w:rsidR="001D6BF1" w:rsidRPr="00AB35E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mitral valve tract velocity time integral; </w:t>
      </w:r>
      <w:r w:rsidR="001D6BF1" w:rsidRPr="00AB35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RA, right atrium; RV, right ventricle; RV4CLS, right ventricular four-chamber longitudinal strain; RVFWSL, right ventricular free wall longitudinal strain; RVSP, right ventricular systolic pressure; TAPSE, tricuspid annular plane </w:t>
      </w:r>
      <w:proofErr w:type="spellStart"/>
      <w:r w:rsidR="001D6BF1" w:rsidRPr="00AB35E9">
        <w:rPr>
          <w:rFonts w:ascii="Times New Roman" w:eastAsia="Times New Roman" w:hAnsi="Times New Roman" w:cs="Times New Roman"/>
          <w:sz w:val="20"/>
          <w:szCs w:val="20"/>
          <w:lang w:val="en-US"/>
        </w:rPr>
        <w:t>systoli</w:t>
      </w:r>
      <w:proofErr w:type="spellEnd"/>
      <w:r w:rsidR="001D6BF1" w:rsidRPr="00AB35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excursion; TR Vmax, tricuspid valve maximal velocity.</w:t>
      </w:r>
    </w:p>
    <w:p w14:paraId="7AD4E2AF" w14:textId="77777777" w:rsidR="00937CFE" w:rsidRPr="00AB35E9" w:rsidRDefault="00937CFE">
      <w:pPr>
        <w:spacing w:after="160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540943E4" w14:textId="77777777" w:rsidR="00937CFE" w:rsidRPr="00AB35E9" w:rsidRDefault="00937CFE">
      <w:pPr>
        <w:spacing w:after="160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027E6676" w14:textId="4FA379BA" w:rsidR="00491E44" w:rsidRDefault="00491E44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br w:type="page"/>
      </w:r>
    </w:p>
    <w:p w14:paraId="57E85564" w14:textId="77777777" w:rsidR="00937CFE" w:rsidRPr="00AB35E9" w:rsidRDefault="00000000">
      <w:pPr>
        <w:spacing w:after="16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B35E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lastRenderedPageBreak/>
        <w:t>Supplementary Table 2.</w:t>
      </w:r>
      <w:r w:rsidRPr="00AB35E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Baseline fibrin clot properties, clot permeation and lysis time in patients in patients with sinus rhythm (SR) and atrial fibrillation (AF).</w:t>
      </w:r>
    </w:p>
    <w:tbl>
      <w:tblPr>
        <w:tblStyle w:val="a0"/>
        <w:tblW w:w="894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85"/>
        <w:gridCol w:w="2865"/>
        <w:gridCol w:w="2865"/>
        <w:gridCol w:w="1125"/>
      </w:tblGrid>
      <w:tr w:rsidR="00937CFE" w:rsidRPr="00AB35E9" w14:paraId="112A8FBD" w14:textId="77777777">
        <w:trPr>
          <w:trHeight w:val="440"/>
        </w:trPr>
        <w:tc>
          <w:tcPr>
            <w:tcW w:w="894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0D225" w14:textId="77777777" w:rsidR="00937CFE" w:rsidRPr="00AB35E9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B35E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agulation</w:t>
            </w:r>
            <w:proofErr w:type="spellEnd"/>
            <w:r w:rsidRPr="00AB35E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B35E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ameters</w:t>
            </w:r>
            <w:proofErr w:type="spellEnd"/>
          </w:p>
        </w:tc>
      </w:tr>
      <w:tr w:rsidR="00937CFE" w:rsidRPr="00AB35E9" w14:paraId="28AC3070" w14:textId="77777777">
        <w:trPr>
          <w:trHeight w:val="440"/>
        </w:trPr>
        <w:tc>
          <w:tcPr>
            <w:tcW w:w="894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90547" w14:textId="77777777" w:rsidR="00937CFE" w:rsidRPr="00AB35E9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B35E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-procedure</w:t>
            </w:r>
            <w:proofErr w:type="spellEnd"/>
          </w:p>
        </w:tc>
      </w:tr>
      <w:tr w:rsidR="00937CFE" w:rsidRPr="00AB35E9" w14:paraId="064D399F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B02A4" w14:textId="77777777" w:rsidR="00937CFE" w:rsidRPr="00AB35E9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B35E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13222" w14:textId="77777777" w:rsidR="00937CFE" w:rsidRPr="00AB35E9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R (n=9)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D1332" w14:textId="77777777" w:rsidR="00937CFE" w:rsidRPr="00AB35E9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F (n=16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664FF" w14:textId="77777777" w:rsidR="00937CFE" w:rsidRPr="00AB35E9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937CFE" w:rsidRPr="00AB35E9" w14:paraId="093A1378" w14:textId="77777777">
        <w:tc>
          <w:tcPr>
            <w:tcW w:w="2085" w:type="dxa"/>
          </w:tcPr>
          <w:p w14:paraId="5BA837F7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Ks</w:t>
            </w:r>
            <w:proofErr w:type="spellEnd"/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 10^-9 cm2</w:t>
            </w:r>
          </w:p>
        </w:tc>
        <w:tc>
          <w:tcPr>
            <w:tcW w:w="2865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7E934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5.8 (± 2.4)</w:t>
            </w:r>
          </w:p>
        </w:tc>
        <w:tc>
          <w:tcPr>
            <w:tcW w:w="2865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A4E01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3.4 (± 1.8)</w:t>
            </w:r>
          </w:p>
        </w:tc>
        <w:tc>
          <w:tcPr>
            <w:tcW w:w="1125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F353C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011</w:t>
            </w:r>
          </w:p>
        </w:tc>
      </w:tr>
      <w:tr w:rsidR="00937CFE" w:rsidRPr="00AB35E9" w14:paraId="30766F84" w14:textId="77777777">
        <w:tc>
          <w:tcPr>
            <w:tcW w:w="2085" w:type="dxa"/>
          </w:tcPr>
          <w:p w14:paraId="14099FD0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Lagtime</w:t>
            </w:r>
            <w:proofErr w:type="spellEnd"/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, min</w:t>
            </w:r>
          </w:p>
        </w:tc>
        <w:tc>
          <w:tcPr>
            <w:tcW w:w="2865" w:type="dxa"/>
          </w:tcPr>
          <w:p w14:paraId="5044B166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2.56 (1.67-2.95)</w:t>
            </w:r>
          </w:p>
        </w:tc>
        <w:tc>
          <w:tcPr>
            <w:tcW w:w="2865" w:type="dxa"/>
          </w:tcPr>
          <w:p w14:paraId="765670CA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3.17 (2.48-4.25)</w:t>
            </w:r>
          </w:p>
        </w:tc>
        <w:tc>
          <w:tcPr>
            <w:tcW w:w="1125" w:type="dxa"/>
          </w:tcPr>
          <w:p w14:paraId="6D31F44F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03</w:t>
            </w:r>
          </w:p>
        </w:tc>
      </w:tr>
      <w:tr w:rsidR="00937CFE" w:rsidRPr="00AB35E9" w14:paraId="77387E72" w14:textId="77777777">
        <w:tc>
          <w:tcPr>
            <w:tcW w:w="2085" w:type="dxa"/>
          </w:tcPr>
          <w:p w14:paraId="4AA0D552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P, </w:t>
            </w:r>
            <w:proofErr w:type="spellStart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nM•min</w:t>
            </w:r>
            <w:proofErr w:type="spellEnd"/>
          </w:p>
        </w:tc>
        <w:tc>
          <w:tcPr>
            <w:tcW w:w="2865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497BD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1688.5 (± 421.6)</w:t>
            </w:r>
          </w:p>
        </w:tc>
        <w:tc>
          <w:tcPr>
            <w:tcW w:w="2865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DE52E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1662.8 (± 365.8)</w:t>
            </w:r>
          </w:p>
        </w:tc>
        <w:tc>
          <w:tcPr>
            <w:tcW w:w="1125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E0667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874</w:t>
            </w:r>
          </w:p>
        </w:tc>
      </w:tr>
      <w:tr w:rsidR="00937CFE" w:rsidRPr="00AB35E9" w14:paraId="32048C88" w14:textId="77777777">
        <w:tc>
          <w:tcPr>
            <w:tcW w:w="2085" w:type="dxa"/>
          </w:tcPr>
          <w:p w14:paraId="4D57E43C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Peak</w:t>
            </w:r>
            <w:proofErr w:type="spellEnd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thrombin</w:t>
            </w:r>
            <w:proofErr w:type="spellEnd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2865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B9F59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324.6 (± 76.2)</w:t>
            </w:r>
          </w:p>
        </w:tc>
        <w:tc>
          <w:tcPr>
            <w:tcW w:w="2865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CF318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282.7 (± 88.5)</w:t>
            </w:r>
          </w:p>
        </w:tc>
        <w:tc>
          <w:tcPr>
            <w:tcW w:w="1125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6D0C9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245</w:t>
            </w:r>
          </w:p>
        </w:tc>
      </w:tr>
      <w:tr w:rsidR="00937CFE" w:rsidRPr="00AB35E9" w14:paraId="19BABABF" w14:textId="77777777">
        <w:tc>
          <w:tcPr>
            <w:tcW w:w="2085" w:type="dxa"/>
          </w:tcPr>
          <w:p w14:paraId="73900B41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Time to </w:t>
            </w:r>
            <w:proofErr w:type="spellStart"/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peak</w:t>
            </w:r>
            <w:proofErr w:type="spellEnd"/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, min</w:t>
            </w:r>
          </w:p>
        </w:tc>
        <w:tc>
          <w:tcPr>
            <w:tcW w:w="2865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CB23F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4.9 (± 1.3)</w:t>
            </w:r>
          </w:p>
        </w:tc>
        <w:tc>
          <w:tcPr>
            <w:tcW w:w="2865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F21FC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6.3  (± 1.8)</w:t>
            </w:r>
          </w:p>
        </w:tc>
        <w:tc>
          <w:tcPr>
            <w:tcW w:w="1125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78735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046</w:t>
            </w:r>
          </w:p>
        </w:tc>
      </w:tr>
      <w:tr w:rsidR="00937CFE" w:rsidRPr="00AB35E9" w14:paraId="4713443E" w14:textId="77777777">
        <w:tc>
          <w:tcPr>
            <w:tcW w:w="2085" w:type="dxa"/>
          </w:tcPr>
          <w:p w14:paraId="2B9AF799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CLT, min</w:t>
            </w:r>
          </w:p>
        </w:tc>
        <w:tc>
          <w:tcPr>
            <w:tcW w:w="2865" w:type="dxa"/>
          </w:tcPr>
          <w:p w14:paraId="7319639F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104 (94.5-188.0)</w:t>
            </w:r>
          </w:p>
        </w:tc>
        <w:tc>
          <w:tcPr>
            <w:tcW w:w="2865" w:type="dxa"/>
          </w:tcPr>
          <w:p w14:paraId="300FD00F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127 (104-156)</w:t>
            </w:r>
          </w:p>
        </w:tc>
        <w:tc>
          <w:tcPr>
            <w:tcW w:w="1125" w:type="dxa"/>
          </w:tcPr>
          <w:p w14:paraId="69ADAEAE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937CFE" w:rsidRPr="00AB35E9" w14:paraId="209CC9FB" w14:textId="77777777">
        <w:tc>
          <w:tcPr>
            <w:tcW w:w="2085" w:type="dxa"/>
          </w:tcPr>
          <w:p w14:paraId="492DE21A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Fibrinogen</w:t>
            </w:r>
            <w:proofErr w:type="spellEnd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, g/L</w:t>
            </w:r>
          </w:p>
        </w:tc>
        <w:tc>
          <w:tcPr>
            <w:tcW w:w="2865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7E8A6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3 (± 0.6)</w:t>
            </w:r>
          </w:p>
        </w:tc>
        <w:tc>
          <w:tcPr>
            <w:tcW w:w="2865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4DCAE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3.4 (± 0.7)</w:t>
            </w:r>
          </w:p>
        </w:tc>
        <w:tc>
          <w:tcPr>
            <w:tcW w:w="1125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2D7C6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937CFE" w:rsidRPr="00AB35E9" w14:paraId="4AC59849" w14:textId="77777777">
        <w:tc>
          <w:tcPr>
            <w:tcW w:w="894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D702F" w14:textId="77777777" w:rsidR="00937CFE" w:rsidRPr="00AB35E9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st-</w:t>
            </w:r>
            <w:proofErr w:type="spellStart"/>
            <w:r w:rsidRPr="00AB35E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cedure</w:t>
            </w:r>
            <w:proofErr w:type="spellEnd"/>
          </w:p>
        </w:tc>
      </w:tr>
      <w:tr w:rsidR="00937CFE" w:rsidRPr="00AB35E9" w14:paraId="0AAB4C60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000DD" w14:textId="77777777" w:rsidR="00937CFE" w:rsidRPr="00AB35E9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B35E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DD7AD" w14:textId="77777777" w:rsidR="00937CFE" w:rsidRPr="00AB35E9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R (n=9)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80D4B" w14:textId="77777777" w:rsidR="00937CFE" w:rsidRPr="00AB35E9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F (n=16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2E36A" w14:textId="77777777" w:rsidR="00937CFE" w:rsidRPr="00AB35E9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937CFE" w:rsidRPr="00AB35E9" w14:paraId="6C792526" w14:textId="77777777">
        <w:tc>
          <w:tcPr>
            <w:tcW w:w="2085" w:type="dxa"/>
          </w:tcPr>
          <w:p w14:paraId="689DC3CF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Ks</w:t>
            </w:r>
            <w:proofErr w:type="spellEnd"/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 10^-9 cm2</w:t>
            </w:r>
          </w:p>
        </w:tc>
        <w:tc>
          <w:tcPr>
            <w:tcW w:w="2865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DBA3D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6.19 (±2.26)</w:t>
            </w:r>
          </w:p>
        </w:tc>
        <w:tc>
          <w:tcPr>
            <w:tcW w:w="2865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E6811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4.29 (±1.44)</w:t>
            </w:r>
          </w:p>
        </w:tc>
        <w:tc>
          <w:tcPr>
            <w:tcW w:w="1125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B069A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016</w:t>
            </w:r>
          </w:p>
        </w:tc>
      </w:tr>
      <w:tr w:rsidR="00937CFE" w:rsidRPr="00AB35E9" w14:paraId="71048F5B" w14:textId="77777777">
        <w:tc>
          <w:tcPr>
            <w:tcW w:w="2085" w:type="dxa"/>
          </w:tcPr>
          <w:p w14:paraId="7E930F86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Lagtime</w:t>
            </w:r>
            <w:proofErr w:type="spellEnd"/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, min</w:t>
            </w:r>
          </w:p>
        </w:tc>
        <w:tc>
          <w:tcPr>
            <w:tcW w:w="2865" w:type="dxa"/>
          </w:tcPr>
          <w:p w14:paraId="6AC77719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2.35</w:t>
            </w:r>
            <w:r w:rsidRPr="00AB35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(±0.68)</w:t>
            </w:r>
          </w:p>
        </w:tc>
        <w:tc>
          <w:tcPr>
            <w:tcW w:w="2865" w:type="dxa"/>
          </w:tcPr>
          <w:p w14:paraId="0130D7D2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3.47 (±1.28</w:t>
            </w:r>
          </w:p>
        </w:tc>
        <w:tc>
          <w:tcPr>
            <w:tcW w:w="1125" w:type="dxa"/>
          </w:tcPr>
          <w:p w14:paraId="49D44FC2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025</w:t>
            </w:r>
          </w:p>
        </w:tc>
      </w:tr>
      <w:tr w:rsidR="00937CFE" w:rsidRPr="00AB35E9" w14:paraId="7D549BDB" w14:textId="77777777">
        <w:tc>
          <w:tcPr>
            <w:tcW w:w="2085" w:type="dxa"/>
          </w:tcPr>
          <w:p w14:paraId="56FC7F1B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P, </w:t>
            </w:r>
            <w:proofErr w:type="spellStart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nM•min</w:t>
            </w:r>
            <w:proofErr w:type="spellEnd"/>
          </w:p>
        </w:tc>
        <w:tc>
          <w:tcPr>
            <w:tcW w:w="2865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52220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1648.63 (1500.58-1826.76)</w:t>
            </w:r>
          </w:p>
        </w:tc>
        <w:tc>
          <w:tcPr>
            <w:tcW w:w="2865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AEE01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1776.66 (1711.55-2057.33)</w:t>
            </w:r>
          </w:p>
        </w:tc>
        <w:tc>
          <w:tcPr>
            <w:tcW w:w="1125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98809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937CFE" w:rsidRPr="00AB35E9" w14:paraId="639EBAFD" w14:textId="77777777">
        <w:tc>
          <w:tcPr>
            <w:tcW w:w="2085" w:type="dxa"/>
          </w:tcPr>
          <w:p w14:paraId="31EC118D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Peak</w:t>
            </w:r>
            <w:proofErr w:type="spellEnd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thrombin</w:t>
            </w:r>
            <w:proofErr w:type="spellEnd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2865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A24C4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349.61 (±71.43)</w:t>
            </w:r>
          </w:p>
        </w:tc>
        <w:tc>
          <w:tcPr>
            <w:tcW w:w="2865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1452D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289.34 (±113.54)</w:t>
            </w: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79E3F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937CFE" w:rsidRPr="00AB35E9" w14:paraId="3833F762" w14:textId="77777777">
        <w:tc>
          <w:tcPr>
            <w:tcW w:w="2085" w:type="dxa"/>
          </w:tcPr>
          <w:p w14:paraId="5B786F86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me to </w:t>
            </w:r>
            <w:proofErr w:type="spellStart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peak</w:t>
            </w:r>
            <w:proofErr w:type="spellEnd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, min</w:t>
            </w:r>
          </w:p>
        </w:tc>
        <w:tc>
          <w:tcPr>
            <w:tcW w:w="2865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B4BEF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4.95 (±1.34)</w:t>
            </w: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2865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CEB03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6.28 (±1.99)</w:t>
            </w:r>
          </w:p>
        </w:tc>
        <w:tc>
          <w:tcPr>
            <w:tcW w:w="1125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0AE1A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937CFE" w:rsidRPr="00AB35E9" w14:paraId="3964F70B" w14:textId="77777777">
        <w:tc>
          <w:tcPr>
            <w:tcW w:w="2085" w:type="dxa"/>
          </w:tcPr>
          <w:p w14:paraId="3CA63F92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CLT, min</w:t>
            </w:r>
          </w:p>
        </w:tc>
        <w:tc>
          <w:tcPr>
            <w:tcW w:w="2865" w:type="dxa"/>
          </w:tcPr>
          <w:p w14:paraId="50E19D21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130 (115-157)</w:t>
            </w:r>
          </w:p>
        </w:tc>
        <w:tc>
          <w:tcPr>
            <w:tcW w:w="2865" w:type="dxa"/>
          </w:tcPr>
          <w:p w14:paraId="7A55D3B3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135.5 (107-161)</w:t>
            </w:r>
          </w:p>
        </w:tc>
        <w:tc>
          <w:tcPr>
            <w:tcW w:w="1125" w:type="dxa"/>
          </w:tcPr>
          <w:p w14:paraId="49A77CA1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937CFE" w:rsidRPr="00AB35E9" w14:paraId="0E6C799F" w14:textId="77777777">
        <w:tc>
          <w:tcPr>
            <w:tcW w:w="2085" w:type="dxa"/>
          </w:tcPr>
          <w:p w14:paraId="71663091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lastRenderedPageBreak/>
              <w:t>Fibrinogen</w:t>
            </w:r>
            <w:proofErr w:type="spellEnd"/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, g/L</w:t>
            </w:r>
          </w:p>
        </w:tc>
        <w:tc>
          <w:tcPr>
            <w:tcW w:w="2865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22721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2.76 (±0.55)</w:t>
            </w:r>
          </w:p>
        </w:tc>
        <w:tc>
          <w:tcPr>
            <w:tcW w:w="2865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411F3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3.44 (±0.52)</w:t>
            </w:r>
          </w:p>
        </w:tc>
        <w:tc>
          <w:tcPr>
            <w:tcW w:w="1125" w:type="dxa"/>
            <w:tcBorders>
              <w:top w:val="single" w:sz="8" w:space="0" w:color="111111"/>
              <w:left w:val="single" w:sz="8" w:space="0" w:color="111111"/>
              <w:bottom w:val="single" w:sz="8" w:space="0" w:color="111111"/>
              <w:right w:val="single" w:sz="8" w:space="0" w:color="11111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185F3" w14:textId="77777777" w:rsidR="00937CFE" w:rsidRPr="00AB35E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0.006</w:t>
            </w:r>
          </w:p>
        </w:tc>
      </w:tr>
      <w:tr w:rsidR="00937CFE" w:rsidRPr="00491E44" w14:paraId="139CF98F" w14:textId="77777777">
        <w:trPr>
          <w:trHeight w:val="440"/>
        </w:trPr>
        <w:tc>
          <w:tcPr>
            <w:tcW w:w="8940" w:type="dxa"/>
            <w:gridSpan w:val="4"/>
          </w:tcPr>
          <w:p w14:paraId="72828108" w14:textId="77777777" w:rsidR="00937CFE" w:rsidRPr="00AB35E9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B35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hange post/pre-procedure (delta)</w:t>
            </w:r>
          </w:p>
        </w:tc>
      </w:tr>
      <w:tr w:rsidR="00937CFE" w:rsidRPr="00AB35E9" w14:paraId="59A572D3" w14:textId="77777777">
        <w:tc>
          <w:tcPr>
            <w:tcW w:w="2085" w:type="dxa"/>
          </w:tcPr>
          <w:p w14:paraId="081E9AED" w14:textId="77777777" w:rsidR="00937CFE" w:rsidRPr="00AB35E9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Ks</w:t>
            </w:r>
            <w:proofErr w:type="spellEnd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^-9 cm2</w:t>
            </w:r>
          </w:p>
        </w:tc>
        <w:tc>
          <w:tcPr>
            <w:tcW w:w="2865" w:type="dxa"/>
          </w:tcPr>
          <w:p w14:paraId="192A1D83" w14:textId="77777777" w:rsidR="00937CFE" w:rsidRPr="00AB35E9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47 [(-0.54)-0.79]</w:t>
            </w:r>
          </w:p>
        </w:tc>
        <w:tc>
          <w:tcPr>
            <w:tcW w:w="2865" w:type="dxa"/>
          </w:tcPr>
          <w:p w14:paraId="7FBAF2E4" w14:textId="77777777" w:rsidR="00937CFE" w:rsidRPr="00AB35E9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8 (0.47-1.44)</w:t>
            </w:r>
          </w:p>
        </w:tc>
        <w:tc>
          <w:tcPr>
            <w:tcW w:w="1125" w:type="dxa"/>
          </w:tcPr>
          <w:p w14:paraId="42051FE5" w14:textId="77777777" w:rsidR="00937CFE" w:rsidRPr="00AB35E9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937CFE" w:rsidRPr="00AB35E9" w14:paraId="43516C6C" w14:textId="77777777">
        <w:tc>
          <w:tcPr>
            <w:tcW w:w="2085" w:type="dxa"/>
          </w:tcPr>
          <w:p w14:paraId="3B32F24D" w14:textId="77777777" w:rsidR="00937CFE" w:rsidRPr="00AB35E9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g </w:t>
            </w:r>
            <w:proofErr w:type="spellStart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time</w:t>
            </w:r>
            <w:proofErr w:type="spellEnd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, min</w:t>
            </w:r>
          </w:p>
        </w:tc>
        <w:tc>
          <w:tcPr>
            <w:tcW w:w="2865" w:type="dxa"/>
          </w:tcPr>
          <w:p w14:paraId="2C865229" w14:textId="77777777" w:rsidR="00937CFE" w:rsidRPr="00AB35E9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-0.01 (±0.5)</w:t>
            </w:r>
          </w:p>
        </w:tc>
        <w:tc>
          <w:tcPr>
            <w:tcW w:w="2865" w:type="dxa"/>
          </w:tcPr>
          <w:p w14:paraId="380AAEBC" w14:textId="77777777" w:rsidR="00937CFE" w:rsidRPr="00AB35E9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007 (±1.78)</w:t>
            </w:r>
          </w:p>
        </w:tc>
        <w:tc>
          <w:tcPr>
            <w:tcW w:w="1125" w:type="dxa"/>
          </w:tcPr>
          <w:p w14:paraId="0CDE32D9" w14:textId="77777777" w:rsidR="00937CFE" w:rsidRPr="00AB35E9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937CFE" w:rsidRPr="00AB35E9" w14:paraId="02854484" w14:textId="77777777">
        <w:tc>
          <w:tcPr>
            <w:tcW w:w="2085" w:type="dxa"/>
          </w:tcPr>
          <w:p w14:paraId="25B950EA" w14:textId="77777777" w:rsidR="00937CFE" w:rsidRPr="00AB35E9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P, </w:t>
            </w:r>
            <w:proofErr w:type="spellStart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nM•min</w:t>
            </w:r>
            <w:proofErr w:type="spellEnd"/>
          </w:p>
        </w:tc>
        <w:tc>
          <w:tcPr>
            <w:tcW w:w="2865" w:type="dxa"/>
          </w:tcPr>
          <w:p w14:paraId="5161E724" w14:textId="77777777" w:rsidR="00937CFE" w:rsidRPr="00AB35E9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-27.3 (-251.86)-166.72</w:t>
            </w:r>
          </w:p>
        </w:tc>
        <w:tc>
          <w:tcPr>
            <w:tcW w:w="2865" w:type="dxa"/>
          </w:tcPr>
          <w:p w14:paraId="33ED2A85" w14:textId="77777777" w:rsidR="00937CFE" w:rsidRPr="00AB35E9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-3.3 [(-103.99)-53.05]</w:t>
            </w:r>
          </w:p>
        </w:tc>
        <w:tc>
          <w:tcPr>
            <w:tcW w:w="1125" w:type="dxa"/>
          </w:tcPr>
          <w:p w14:paraId="2C84ED03" w14:textId="77777777" w:rsidR="00937CFE" w:rsidRPr="00AB35E9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937CFE" w:rsidRPr="00AB35E9" w14:paraId="7BC28680" w14:textId="77777777">
        <w:tc>
          <w:tcPr>
            <w:tcW w:w="2085" w:type="dxa"/>
          </w:tcPr>
          <w:p w14:paraId="4DA226D0" w14:textId="77777777" w:rsidR="00937CFE" w:rsidRPr="00AB35E9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Peak</w:t>
            </w:r>
            <w:proofErr w:type="spellEnd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thrombin</w:t>
            </w:r>
            <w:proofErr w:type="spellEnd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2865" w:type="dxa"/>
          </w:tcPr>
          <w:p w14:paraId="60B7CF82" w14:textId="77777777" w:rsidR="00937CFE" w:rsidRPr="00AB35E9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13.79 [(-11.29)-59.54]</w:t>
            </w:r>
          </w:p>
        </w:tc>
        <w:tc>
          <w:tcPr>
            <w:tcW w:w="2865" w:type="dxa"/>
          </w:tcPr>
          <w:p w14:paraId="06A085D2" w14:textId="77777777" w:rsidR="00937CFE" w:rsidRPr="00AB35E9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-2.08 [(-110.625)-63.41]</w:t>
            </w:r>
          </w:p>
        </w:tc>
        <w:tc>
          <w:tcPr>
            <w:tcW w:w="1125" w:type="dxa"/>
          </w:tcPr>
          <w:p w14:paraId="573A89BA" w14:textId="77777777" w:rsidR="00937CFE" w:rsidRPr="00AB35E9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937CFE" w:rsidRPr="00AB35E9" w14:paraId="59A43C46" w14:textId="77777777">
        <w:tc>
          <w:tcPr>
            <w:tcW w:w="2085" w:type="dxa"/>
          </w:tcPr>
          <w:p w14:paraId="70AEC5D9" w14:textId="77777777" w:rsidR="00937CFE" w:rsidRPr="00AB35E9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me to </w:t>
            </w:r>
            <w:proofErr w:type="spellStart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peak</w:t>
            </w:r>
            <w:proofErr w:type="spellEnd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, min</w:t>
            </w:r>
          </w:p>
        </w:tc>
        <w:tc>
          <w:tcPr>
            <w:tcW w:w="2865" w:type="dxa"/>
          </w:tcPr>
          <w:p w14:paraId="7BE8FEA7" w14:textId="77777777" w:rsidR="00937CFE" w:rsidRPr="00AB35E9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06 (±0.82)</w:t>
            </w:r>
          </w:p>
        </w:tc>
        <w:tc>
          <w:tcPr>
            <w:tcW w:w="2865" w:type="dxa"/>
          </w:tcPr>
          <w:p w14:paraId="347E515E" w14:textId="77777777" w:rsidR="00937CFE" w:rsidRPr="00AB35E9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-0.04 (±2.6)</w:t>
            </w:r>
          </w:p>
        </w:tc>
        <w:tc>
          <w:tcPr>
            <w:tcW w:w="1125" w:type="dxa"/>
          </w:tcPr>
          <w:p w14:paraId="6D0450FF" w14:textId="77777777" w:rsidR="00937CFE" w:rsidRPr="00AB35E9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937CFE" w:rsidRPr="00AB35E9" w14:paraId="688842FA" w14:textId="77777777">
        <w:tc>
          <w:tcPr>
            <w:tcW w:w="2085" w:type="dxa"/>
          </w:tcPr>
          <w:p w14:paraId="0CA92A2A" w14:textId="77777777" w:rsidR="00937CFE" w:rsidRPr="00AB35E9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CLT, min</w:t>
            </w:r>
          </w:p>
        </w:tc>
        <w:tc>
          <w:tcPr>
            <w:tcW w:w="2865" w:type="dxa"/>
          </w:tcPr>
          <w:p w14:paraId="50C353D7" w14:textId="77777777" w:rsidR="00937CFE" w:rsidRPr="00AB35E9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17.4 (±47.36)</w:t>
            </w:r>
          </w:p>
        </w:tc>
        <w:tc>
          <w:tcPr>
            <w:tcW w:w="2865" w:type="dxa"/>
          </w:tcPr>
          <w:p w14:paraId="70743CFD" w14:textId="77777777" w:rsidR="00937CFE" w:rsidRPr="00AB35E9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1.7 (±36.54)</w:t>
            </w:r>
          </w:p>
        </w:tc>
        <w:tc>
          <w:tcPr>
            <w:tcW w:w="1125" w:type="dxa"/>
          </w:tcPr>
          <w:p w14:paraId="3654A69A" w14:textId="77777777" w:rsidR="00937CFE" w:rsidRPr="00AB35E9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937CFE" w:rsidRPr="00AB35E9" w14:paraId="015A011C" w14:textId="77777777">
        <w:tc>
          <w:tcPr>
            <w:tcW w:w="2085" w:type="dxa"/>
          </w:tcPr>
          <w:p w14:paraId="4E7E5347" w14:textId="77777777" w:rsidR="00937CFE" w:rsidRPr="00AB35E9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Fibrinogen</w:t>
            </w:r>
            <w:proofErr w:type="spellEnd"/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, g/L</w:t>
            </w:r>
          </w:p>
        </w:tc>
        <w:tc>
          <w:tcPr>
            <w:tcW w:w="2865" w:type="dxa"/>
          </w:tcPr>
          <w:p w14:paraId="5F4D9831" w14:textId="77777777" w:rsidR="00937CFE" w:rsidRPr="00AB35E9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-0.17 (±0.25)</w:t>
            </w:r>
          </w:p>
        </w:tc>
        <w:tc>
          <w:tcPr>
            <w:tcW w:w="2865" w:type="dxa"/>
          </w:tcPr>
          <w:p w14:paraId="3ED481FE" w14:textId="77777777" w:rsidR="00937CFE" w:rsidRPr="00AB35E9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-0.07 (±0.7)</w:t>
            </w:r>
          </w:p>
        </w:tc>
        <w:tc>
          <w:tcPr>
            <w:tcW w:w="1125" w:type="dxa"/>
          </w:tcPr>
          <w:p w14:paraId="798BC037" w14:textId="77777777" w:rsidR="00937CFE" w:rsidRPr="00AB35E9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5E9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</w:tr>
    </w:tbl>
    <w:p w14:paraId="74E93DD9" w14:textId="77777777" w:rsidR="00937CFE" w:rsidRPr="00AB35E9" w:rsidRDefault="00000000">
      <w:pPr>
        <w:spacing w:after="160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AB35E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Data shown as mean (</w:t>
      </w:r>
      <w:r w:rsidRPr="00AB35E9">
        <w:rPr>
          <w:rFonts w:ascii="Times New Roman" w:eastAsia="Times New Roman" w:hAnsi="Times New Roman" w:cs="Times New Roman"/>
          <w:sz w:val="20"/>
          <w:szCs w:val="20"/>
          <w:lang w:val="en-GB"/>
        </w:rPr>
        <w:t>±</w:t>
      </w:r>
      <w:r w:rsidRPr="00AB35E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D) or median (IQR)</w:t>
      </w:r>
    </w:p>
    <w:p w14:paraId="32F6B441" w14:textId="77777777" w:rsidR="00937CFE" w:rsidRPr="00AB35E9" w:rsidRDefault="00000000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B35E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Caption to Supplementary material, Table 2. Abbreviations: </w:t>
      </w:r>
      <w:r w:rsidRPr="00AB35E9">
        <w:rPr>
          <w:rFonts w:ascii="Times New Roman" w:eastAsia="Times New Roman" w:hAnsi="Times New Roman" w:cs="Times New Roman"/>
          <w:sz w:val="20"/>
          <w:szCs w:val="20"/>
          <w:lang w:val="en-GB"/>
        </w:rPr>
        <w:t>CLT, clot lysis time; ETP, endogenous thrombin potential; Ks, permeation coefficient; Lag time, time to initiate thrombin generation; Peak, peak thrombin generation; Time to peak, time to peak thrombin generation.</w:t>
      </w:r>
    </w:p>
    <w:p w14:paraId="383288FB" w14:textId="77777777" w:rsidR="006F1605" w:rsidRPr="00AB35E9" w:rsidRDefault="006F1605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6180A5F2" w14:textId="77777777" w:rsidR="006F1605" w:rsidRPr="00AB35E9" w:rsidRDefault="006F1605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6C36E03F" w14:textId="77777777" w:rsidR="006F1605" w:rsidRPr="00AB35E9" w:rsidRDefault="006F1605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1D6365BA" w14:textId="62F27FBC" w:rsidR="000812CE" w:rsidRPr="00AB35E9" w:rsidRDefault="000812CE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B35E9">
        <w:rPr>
          <w:rFonts w:ascii="Times New Roman" w:eastAsia="Times New Roman" w:hAnsi="Times New Roman" w:cs="Times New Roman"/>
          <w:sz w:val="20"/>
          <w:szCs w:val="20"/>
          <w:lang w:val="en-GB"/>
        </w:rPr>
        <w:br w:type="page"/>
      </w:r>
    </w:p>
    <w:p w14:paraId="1E499C83" w14:textId="54B59CA2" w:rsidR="000812CE" w:rsidRPr="00AB35E9" w:rsidRDefault="000812CE" w:rsidP="000812CE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B35E9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Figure 1. </w:t>
      </w:r>
      <w:r w:rsidRPr="00AB35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ssociations between baseline LAS-r and MV VTI: </w:t>
      </w:r>
      <w:r w:rsidRPr="00AB35E9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A.</w:t>
      </w:r>
      <w:r w:rsidRPr="00AB35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n the whole cohort; </w:t>
      </w:r>
      <w:r w:rsidRPr="00AB35E9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B. </w:t>
      </w:r>
      <w:r w:rsidRPr="00AB35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n patients with SR; </w:t>
      </w:r>
      <w:r w:rsidRPr="00AB35E9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C. </w:t>
      </w:r>
      <w:r w:rsidRPr="00AB35E9">
        <w:rPr>
          <w:rFonts w:ascii="Times New Roman" w:eastAsia="Times New Roman" w:hAnsi="Times New Roman" w:cs="Times New Roman"/>
          <w:sz w:val="20"/>
          <w:szCs w:val="20"/>
          <w:lang w:val="en-US"/>
        </w:rPr>
        <w:t>in patients with AF.</w:t>
      </w:r>
    </w:p>
    <w:p w14:paraId="4B92AC44" w14:textId="03BCB2DC" w:rsidR="000812CE" w:rsidRPr="00AB35E9" w:rsidRDefault="000812CE" w:rsidP="000812CE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pl-PL"/>
        </w:rPr>
      </w:pPr>
      <w:r w:rsidRPr="00AB35E9">
        <w:rPr>
          <w:rFonts w:ascii="Times New Roman" w:eastAsia="Times New Roman" w:hAnsi="Times New Roman" w:cs="Times New Roman"/>
          <w:noProof/>
          <w:sz w:val="20"/>
          <w:szCs w:val="20"/>
          <w:lang w:val="pl-PL"/>
        </w:rPr>
        <w:drawing>
          <wp:inline distT="0" distB="0" distL="0" distR="0" wp14:anchorId="15DD55CD" wp14:editId="593D84AC">
            <wp:extent cx="5733415" cy="5733415"/>
            <wp:effectExtent l="0" t="0" r="635" b="635"/>
            <wp:docPr id="1818738105" name="Obraz 6" descr="Obraz zawierający tekst, diagram, zrzut ekranu, lini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8738105" name="Obraz 6" descr="Obraz zawierający tekst, diagram, zrzut ekranu, linia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5733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0FEF12" w14:textId="59B44202" w:rsidR="000812CE" w:rsidRPr="00AB35E9" w:rsidRDefault="000812CE" w:rsidP="000812CE">
      <w:pPr>
        <w:spacing w:line="480" w:lineRule="auto"/>
        <w:jc w:val="both"/>
        <w:rPr>
          <w:rFonts w:ascii="Times New Roman" w:eastAsia="Times New Roman" w:hAnsi="Times New Roman" w:cs="Times New Roman"/>
          <w:strike/>
          <w:sz w:val="20"/>
          <w:szCs w:val="20"/>
          <w:lang w:val="en-GB"/>
        </w:rPr>
      </w:pPr>
      <w:r w:rsidRPr="00AB35E9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Captions to Supplementary Figure 1</w:t>
      </w:r>
      <w:r w:rsidRPr="00AB35E9">
        <w:rPr>
          <w:rFonts w:ascii="Times New Roman" w:eastAsia="Times New Roman" w:hAnsi="Times New Roman" w:cs="Times New Roman"/>
          <w:sz w:val="20"/>
          <w:szCs w:val="20"/>
          <w:lang w:val="en-US"/>
        </w:rPr>
        <w:t>. Data are demonstrated as linear regression with Mean and Error. Abbreviations: AFib - atrial fibrillation; LAS-r - reservoir phase of the left atrium; MV VTI – mitral valve velocity time integral; SR - sinus rhythm</w:t>
      </w:r>
    </w:p>
    <w:p w14:paraId="74FC55E9" w14:textId="77777777" w:rsidR="000812CE" w:rsidRPr="00AB35E9" w:rsidRDefault="000812CE" w:rsidP="000812CE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0AE73540" w14:textId="0906172C" w:rsidR="000812CE" w:rsidRPr="00AB35E9" w:rsidRDefault="000812CE" w:rsidP="000812CE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0F8BAD5D" w14:textId="1A72923A" w:rsidR="000812CE" w:rsidRPr="00AB35E9" w:rsidRDefault="000812CE" w:rsidP="000812CE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B35E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</w:p>
    <w:p w14:paraId="484D49D6" w14:textId="7C8687CC" w:rsidR="000812CE" w:rsidRPr="00AB35E9" w:rsidRDefault="000812CE" w:rsidP="000812CE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5078382A" w14:textId="77777777" w:rsidR="000812CE" w:rsidRPr="00AB35E9" w:rsidRDefault="000812CE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4D3F199F" w14:textId="77777777" w:rsidR="00491E44" w:rsidRDefault="00491E44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6B2E1B4C" w14:textId="017A55ED" w:rsidR="000812CE" w:rsidRPr="00AB35E9" w:rsidRDefault="000812CE" w:rsidP="000812CE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B35E9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Figure 2. </w:t>
      </w:r>
      <w:r w:rsidRPr="00AB35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ssociations between baseline LAS-cd and MV VTI: </w:t>
      </w:r>
      <w:r w:rsidRPr="00AB35E9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A.</w:t>
      </w:r>
      <w:r w:rsidRPr="00AB35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n the whole cohort; </w:t>
      </w:r>
      <w:r w:rsidRPr="00AB35E9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B. </w:t>
      </w:r>
      <w:r w:rsidRPr="00AB35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n patients with SR; </w:t>
      </w:r>
      <w:r w:rsidRPr="00AB35E9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C. </w:t>
      </w:r>
      <w:r w:rsidRPr="00AB35E9">
        <w:rPr>
          <w:rFonts w:ascii="Times New Roman" w:eastAsia="Times New Roman" w:hAnsi="Times New Roman" w:cs="Times New Roman"/>
          <w:sz w:val="20"/>
          <w:szCs w:val="20"/>
          <w:lang w:val="en-US"/>
        </w:rPr>
        <w:t>in patients with AF.</w:t>
      </w:r>
    </w:p>
    <w:p w14:paraId="61E06341" w14:textId="4030BEC9" w:rsidR="000812CE" w:rsidRPr="00AB35E9" w:rsidRDefault="000812CE" w:rsidP="000812CE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pl-PL"/>
        </w:rPr>
      </w:pPr>
      <w:r w:rsidRPr="00AB35E9">
        <w:rPr>
          <w:rFonts w:ascii="Times New Roman" w:eastAsia="Times New Roman" w:hAnsi="Times New Roman" w:cs="Times New Roman"/>
          <w:noProof/>
          <w:sz w:val="20"/>
          <w:szCs w:val="20"/>
          <w:lang w:val="pl-PL"/>
        </w:rPr>
        <w:drawing>
          <wp:inline distT="0" distB="0" distL="0" distR="0" wp14:anchorId="21A56A01" wp14:editId="21231085">
            <wp:extent cx="5733415" cy="5733415"/>
            <wp:effectExtent l="0" t="0" r="635" b="635"/>
            <wp:docPr id="732511368" name="Obraz 10" descr="Obraz zawierający tekst, diagram, linia, zrzut ekranu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2511368" name="Obraz 10" descr="Obraz zawierający tekst, diagram, linia, zrzut ekranu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5733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77920F" w14:textId="3BA76D90" w:rsidR="000812CE" w:rsidRPr="00AB35E9" w:rsidRDefault="000812CE" w:rsidP="000812CE">
      <w:pPr>
        <w:spacing w:line="480" w:lineRule="auto"/>
        <w:jc w:val="both"/>
        <w:rPr>
          <w:rFonts w:ascii="Times New Roman" w:eastAsia="Times New Roman" w:hAnsi="Times New Roman" w:cs="Times New Roman"/>
          <w:strike/>
          <w:sz w:val="20"/>
          <w:szCs w:val="20"/>
          <w:lang w:val="en-GB"/>
        </w:rPr>
      </w:pPr>
      <w:r w:rsidRPr="00AB35E9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Captions to Supplementary Figure 2</w:t>
      </w:r>
      <w:r w:rsidRPr="00AB35E9">
        <w:rPr>
          <w:rFonts w:ascii="Times New Roman" w:eastAsia="Times New Roman" w:hAnsi="Times New Roman" w:cs="Times New Roman"/>
          <w:sz w:val="20"/>
          <w:szCs w:val="20"/>
          <w:lang w:val="en-US"/>
        </w:rPr>
        <w:t>. Data are demonstrated as linear regression with Mean and Error. Abbreviations: AFib - atrial fibrillation; LAS-cd – conduit phase of the left atrium; MV VTI – mitral valve velocity time integral; SR - sinus rhythm</w:t>
      </w:r>
    </w:p>
    <w:p w14:paraId="449EB62B" w14:textId="77777777" w:rsidR="000812CE" w:rsidRPr="00AB35E9" w:rsidRDefault="000812CE" w:rsidP="000812CE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3D6E01BF" w14:textId="77777777" w:rsidR="00937CFE" w:rsidRPr="00AB35E9" w:rsidRDefault="00937CFE">
      <w:pPr>
        <w:spacing w:after="16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045D7F3" w14:textId="77777777" w:rsidR="00937CFE" w:rsidRPr="00AB35E9" w:rsidRDefault="00937CFE">
      <w:pPr>
        <w:spacing w:after="16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sectPr w:rsidR="00937CFE" w:rsidRPr="00AB35E9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7CFE"/>
    <w:rsid w:val="000812CE"/>
    <w:rsid w:val="001D6BF1"/>
    <w:rsid w:val="00321893"/>
    <w:rsid w:val="00451346"/>
    <w:rsid w:val="00491E44"/>
    <w:rsid w:val="004D5981"/>
    <w:rsid w:val="005E7216"/>
    <w:rsid w:val="006272E5"/>
    <w:rsid w:val="006F1605"/>
    <w:rsid w:val="007A4272"/>
    <w:rsid w:val="00876DBD"/>
    <w:rsid w:val="00937CFE"/>
    <w:rsid w:val="00AB35E9"/>
    <w:rsid w:val="00C75E5F"/>
    <w:rsid w:val="00E71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90EF66"/>
  <w15:docId w15:val="{357CDCF6-5923-4053-97D5-F7B0FC9D1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nyWeb">
    <w:name w:val="Normal (Web)"/>
    <w:basedOn w:val="Normalny"/>
    <w:uiPriority w:val="99"/>
    <w:semiHidden/>
    <w:unhideWhenUsed/>
    <w:rsid w:val="000812C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17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7</Pages>
  <Words>722</Words>
  <Characters>4338</Characters>
  <Application>Microsoft Office Word</Application>
  <DocSecurity>0</DocSecurity>
  <Lines>36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ksandra Woźniak</cp:lastModifiedBy>
  <cp:revision>9</cp:revision>
  <dcterms:created xsi:type="dcterms:W3CDTF">2025-01-30T22:40:00Z</dcterms:created>
  <dcterms:modified xsi:type="dcterms:W3CDTF">2025-04-21T20:48:00Z</dcterms:modified>
</cp:coreProperties>
</file>